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509489592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2F6951"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Baseline characteristics of movers and non-movers with early life NRAP exposures and who were enrolled in the longitudinal Children’s Health </w:t>
      </w:r>
      <w:proofErr w:type="spellStart"/>
      <w:r w:rsidRPr="002F6951">
        <w:rPr>
          <w:rFonts w:ascii="Times New Roman" w:hAnsi="Times New Roman" w:cs="Times New Roman"/>
          <w:sz w:val="24"/>
          <w:szCs w:val="24"/>
        </w:rPr>
        <w:t>Study</w:t>
      </w:r>
      <w:r w:rsidRPr="002F69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F695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    </w:t>
      </w:r>
    </w:p>
    <w:tbl>
      <w:tblPr>
        <w:tblW w:w="946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10"/>
        <w:gridCol w:w="1900"/>
        <w:gridCol w:w="299"/>
        <w:gridCol w:w="2131"/>
        <w:gridCol w:w="1625"/>
      </w:tblGrid>
      <w:tr w:rsidR="002D639B" w:rsidRPr="002F6951" w:rsidTr="000D4597">
        <w:trPr>
          <w:trHeight w:val="270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0"/>
          <w:p w:rsidR="002D639B" w:rsidRPr="00491D58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D639B" w:rsidRPr="00491D58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ve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D639B" w:rsidRPr="00491D58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D639B" w:rsidRPr="00491D58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ve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D639B" w:rsidRPr="002F6951" w:rsidTr="000D4597">
        <w:trPr>
          <w:trHeight w:val="270"/>
        </w:trPr>
        <w:tc>
          <w:tcPr>
            <w:tcW w:w="3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9B" w:rsidRPr="00491D58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9B" w:rsidRPr="00491D58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(%)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9B" w:rsidRPr="00491D58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9B" w:rsidRPr="00491D58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(%)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 St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rmal weigh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1 (71.2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 (67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verweigh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 (13.8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15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be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 (15.0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16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 (49.4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 (51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3 (50.6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 (48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ce/Ethnicit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Whi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 (33.3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24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span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 (55.7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 (63.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3.1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.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2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3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4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al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 (18.4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 (30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gh sch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 (19.3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18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bove high sch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9 (62.3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 (51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nish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8 (78.4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 (62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(21.6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 (37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orted premature bir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 (88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 (90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 (11.1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9.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54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moking during pregnan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3 (92.7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 (92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7.3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7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ential second hand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 (93.2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 (92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, when child is ho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4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, when child is not ho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-time history of asth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8 (85.1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 (87.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 (14.9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12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ganized team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 (57.8)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 (66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39B" w:rsidRPr="002F6951" w:rsidTr="000D4597">
        <w:trPr>
          <w:trHeight w:val="27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 (42.2)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(33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39B" w:rsidRPr="002F6951" w:rsidRDefault="002D639B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This analysis includes a subset of the Children’s Health Study participants who had available NRAP exposure data for </w:t>
      </w:r>
      <w:r w:rsidRPr="002F6951">
        <w:rPr>
          <w:rFonts w:ascii="Times New Roman" w:hAnsi="Times New Roman" w:cs="Times New Roman"/>
          <w:i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sz w:val="20"/>
          <w:szCs w:val="20"/>
        </w:rPr>
        <w:t xml:space="preserve"> or first year of life periods. Movers were defined as those who had a change in address between </w:t>
      </w:r>
      <w:r w:rsidRPr="002F6951">
        <w:rPr>
          <w:rFonts w:ascii="Times New Roman" w:hAnsi="Times New Roman" w:cs="Times New Roman"/>
          <w:i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lastRenderedPageBreak/>
        <w:t>period and study entry that resulted in a move ≥ 500 meters. Non-movers were those who did not move &gt; 500 meters before study entry.</w:t>
      </w:r>
    </w:p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F6951">
        <w:rPr>
          <w:rFonts w:ascii="Times New Roman" w:hAnsi="Times New Roman" w:cs="Times New Roman"/>
          <w:sz w:val="20"/>
          <w:szCs w:val="20"/>
        </w:rPr>
        <w:t xml:space="preserve"> First observation of participants with NRAP exposures in movers (n=2318); variable denominators may differ due to missing values.  </w:t>
      </w:r>
    </w:p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First observation of participants with NRAP exposures in non-movers (n=896); variable denominators may differ due to missing values. </w:t>
      </w:r>
    </w:p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2F6951">
        <w:rPr>
          <w:rFonts w:ascii="Times New Roman" w:hAnsi="Times New Roman" w:cs="Times New Roman"/>
          <w:sz w:val="20"/>
          <w:szCs w:val="20"/>
        </w:rPr>
        <w:t xml:space="preserve"> Spanish Questionnaire is if parent filled out baseline questionnaire in Spanish and serves as a surrogate measure for recent immigration.</w:t>
      </w:r>
    </w:p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>Residential second-hand smoke is if anyone living in the child’s home smokes daily inside the home.</w:t>
      </w:r>
    </w:p>
    <w:p w:rsidR="002D639B" w:rsidRPr="002F6951" w:rsidRDefault="002D639B" w:rsidP="002D639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Organized team sport is if the child played outdoors in any organized team sport at least twice a week during the past year.  </w:t>
      </w:r>
    </w:p>
    <w:p w:rsidR="00C974E0" w:rsidRDefault="00C974E0">
      <w:bookmarkStart w:id="1" w:name="_GoBack"/>
      <w:bookmarkEnd w:id="1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39B"/>
    <w:rsid w:val="002D639B"/>
    <w:rsid w:val="007F2A06"/>
    <w:rsid w:val="008E502F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63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D63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63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D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153</Characters>
  <Application>Microsoft Office Word</Application>
  <DocSecurity>0</DocSecurity>
  <Lines>195</Lines>
  <Paragraphs>91</Paragraphs>
  <ScaleCrop>false</ScaleCrop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6:00Z</dcterms:created>
  <dcterms:modified xsi:type="dcterms:W3CDTF">2018-07-31T06:26:00Z</dcterms:modified>
</cp:coreProperties>
</file>